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D04804" w14:textId="77777777" w:rsidR="00870504" w:rsidRPr="00870504" w:rsidRDefault="00870504" w:rsidP="00870504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86"/>
        <w:gridCol w:w="2127"/>
      </w:tblGrid>
      <w:tr w:rsidR="00870504" w:rsidRPr="00870504" w14:paraId="21131411" w14:textId="77777777" w:rsidTr="00870504">
        <w:trPr>
          <w:trHeight w:val="73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7632B" w14:textId="77777777" w:rsidR="00870504" w:rsidRPr="00870504" w:rsidRDefault="00870504" w:rsidP="00870504">
            <w:pPr>
              <w:jc w:val="center"/>
              <w:rPr>
                <w:rFonts w:ascii="Times New Roman" w:hAnsi="Times New Roman" w:cs="Times New Roman"/>
              </w:rPr>
            </w:pPr>
            <w:r w:rsidRPr="00870504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ltered functional category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509BB" w14:textId="2B95960D" w:rsidR="00870504" w:rsidRPr="00870504" w:rsidRDefault="00870504" w:rsidP="00F86950">
            <w:pPr>
              <w:jc w:val="center"/>
              <w:rPr>
                <w:rFonts w:ascii="Times New Roman" w:hAnsi="Times New Roman" w:cs="Times New Roman"/>
              </w:rPr>
            </w:pPr>
            <w:r w:rsidRPr="00870504">
              <w:rPr>
                <w:rFonts w:ascii="Times New Roman" w:hAnsi="Times New Roman" w:cs="Times New Roman"/>
                <w:b/>
                <w:bCs/>
                <w:color w:val="000000"/>
              </w:rPr>
              <w:t>Aggregated trend*</w:t>
            </w:r>
          </w:p>
        </w:tc>
      </w:tr>
      <w:tr w:rsidR="00870504" w:rsidRPr="00870504" w14:paraId="27FFC667" w14:textId="77777777" w:rsidTr="00870504">
        <w:trPr>
          <w:trHeight w:val="4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58E70" w14:textId="77777777" w:rsidR="00870504" w:rsidRPr="00870504" w:rsidRDefault="00870504" w:rsidP="00870504">
            <w:pPr>
              <w:rPr>
                <w:rFonts w:ascii="Times New Roman" w:hAnsi="Times New Roman" w:cs="Times New Roman"/>
              </w:rPr>
            </w:pPr>
            <w:r w:rsidRPr="00870504">
              <w:rPr>
                <w:rFonts w:ascii="Times New Roman" w:hAnsi="Times New Roman" w:cs="Times New Roman"/>
                <w:color w:val="000000"/>
              </w:rPr>
              <w:t>Apopto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665CB8" w14:textId="77777777" w:rsidR="00870504" w:rsidRPr="00870504" w:rsidRDefault="00870504" w:rsidP="00870504">
            <w:pPr>
              <w:jc w:val="center"/>
              <w:rPr>
                <w:rFonts w:ascii="Times New Roman" w:hAnsi="Times New Roman" w:cs="Times New Roman"/>
              </w:rPr>
            </w:pPr>
            <w:r w:rsidRPr="00870504">
              <w:rPr>
                <w:rFonts w:ascii="Times New Roman" w:hAnsi="Times New Roman" w:cs="Times New Roman"/>
                <w:color w:val="000000"/>
              </w:rPr>
              <w:t>Down</w:t>
            </w:r>
          </w:p>
        </w:tc>
      </w:tr>
      <w:tr w:rsidR="00870504" w:rsidRPr="00870504" w14:paraId="26F5BD8C" w14:textId="77777777" w:rsidTr="00870504">
        <w:trPr>
          <w:trHeight w:val="4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B22CE" w14:textId="77777777" w:rsidR="00870504" w:rsidRPr="00870504" w:rsidRDefault="00870504" w:rsidP="00870504">
            <w:pPr>
              <w:rPr>
                <w:rFonts w:ascii="Times New Roman" w:hAnsi="Times New Roman" w:cs="Times New Roman"/>
              </w:rPr>
            </w:pPr>
            <w:r w:rsidRPr="00870504">
              <w:rPr>
                <w:rFonts w:ascii="Times New Roman" w:hAnsi="Times New Roman" w:cs="Times New Roman"/>
                <w:color w:val="000000"/>
              </w:rPr>
              <w:t>Cell cyc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2F3F5" w14:textId="77777777" w:rsidR="00870504" w:rsidRPr="00870504" w:rsidRDefault="00870504" w:rsidP="00870504">
            <w:pPr>
              <w:jc w:val="center"/>
              <w:rPr>
                <w:rFonts w:ascii="Times New Roman" w:hAnsi="Times New Roman" w:cs="Times New Roman"/>
              </w:rPr>
            </w:pPr>
            <w:r w:rsidRPr="00870504">
              <w:rPr>
                <w:rFonts w:ascii="Times New Roman" w:hAnsi="Times New Roman" w:cs="Times New Roman"/>
                <w:color w:val="000000"/>
              </w:rPr>
              <w:t>Up + Down</w:t>
            </w:r>
          </w:p>
        </w:tc>
      </w:tr>
      <w:tr w:rsidR="00870504" w:rsidRPr="00870504" w14:paraId="2B013BA6" w14:textId="77777777" w:rsidTr="00870504">
        <w:trPr>
          <w:trHeight w:val="4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55889" w14:textId="77777777" w:rsidR="00870504" w:rsidRPr="00870504" w:rsidRDefault="00870504" w:rsidP="00870504">
            <w:pPr>
              <w:rPr>
                <w:rFonts w:ascii="Times New Roman" w:hAnsi="Times New Roman" w:cs="Times New Roman"/>
              </w:rPr>
            </w:pPr>
            <w:r w:rsidRPr="00870504">
              <w:rPr>
                <w:rFonts w:ascii="Times New Roman" w:hAnsi="Times New Roman" w:cs="Times New Roman"/>
                <w:color w:val="000000"/>
              </w:rPr>
              <w:t xml:space="preserve">Chromatin </w:t>
            </w:r>
            <w:proofErr w:type="spellStart"/>
            <w:r w:rsidRPr="00870504">
              <w:rPr>
                <w:rFonts w:ascii="Times New Roman" w:hAnsi="Times New Roman" w:cs="Times New Roman"/>
                <w:color w:val="000000"/>
              </w:rPr>
              <w:t>organisa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24DD7" w14:textId="77777777" w:rsidR="00870504" w:rsidRPr="00870504" w:rsidRDefault="00870504" w:rsidP="00870504">
            <w:pPr>
              <w:jc w:val="center"/>
              <w:rPr>
                <w:rFonts w:ascii="Times New Roman" w:hAnsi="Times New Roman" w:cs="Times New Roman"/>
              </w:rPr>
            </w:pPr>
            <w:r w:rsidRPr="00870504">
              <w:rPr>
                <w:rFonts w:ascii="Times New Roman" w:hAnsi="Times New Roman" w:cs="Times New Roman"/>
                <w:color w:val="000000"/>
              </w:rPr>
              <w:t>Up + Down</w:t>
            </w:r>
          </w:p>
        </w:tc>
      </w:tr>
      <w:tr w:rsidR="00870504" w:rsidRPr="00870504" w14:paraId="293F9004" w14:textId="77777777" w:rsidTr="00870504">
        <w:trPr>
          <w:trHeight w:val="4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5A2399" w14:textId="77777777" w:rsidR="00870504" w:rsidRPr="00870504" w:rsidRDefault="00870504" w:rsidP="00870504">
            <w:pPr>
              <w:rPr>
                <w:rFonts w:ascii="Times New Roman" w:hAnsi="Times New Roman" w:cs="Times New Roman"/>
              </w:rPr>
            </w:pPr>
            <w:r w:rsidRPr="00870504">
              <w:rPr>
                <w:rFonts w:ascii="Times New Roman" w:hAnsi="Times New Roman" w:cs="Times New Roman"/>
                <w:color w:val="000000"/>
              </w:rPr>
              <w:t>Cytoskeleton and cell adhesion structur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48BAF" w14:textId="77777777" w:rsidR="00870504" w:rsidRPr="00870504" w:rsidRDefault="00870504" w:rsidP="00870504">
            <w:pPr>
              <w:jc w:val="center"/>
              <w:rPr>
                <w:rFonts w:ascii="Times New Roman" w:hAnsi="Times New Roman" w:cs="Times New Roman"/>
              </w:rPr>
            </w:pPr>
            <w:r w:rsidRPr="00870504">
              <w:rPr>
                <w:rFonts w:ascii="Times New Roman" w:hAnsi="Times New Roman" w:cs="Times New Roman"/>
                <w:color w:val="000000"/>
              </w:rPr>
              <w:t>Up + Down</w:t>
            </w:r>
          </w:p>
        </w:tc>
      </w:tr>
      <w:tr w:rsidR="00870504" w:rsidRPr="00870504" w14:paraId="0AA1E12F" w14:textId="77777777" w:rsidTr="00870504">
        <w:trPr>
          <w:trHeight w:val="4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4C252" w14:textId="77777777" w:rsidR="00870504" w:rsidRPr="00870504" w:rsidRDefault="00870504" w:rsidP="00870504">
            <w:pPr>
              <w:rPr>
                <w:rFonts w:ascii="Times New Roman" w:hAnsi="Times New Roman" w:cs="Times New Roman"/>
              </w:rPr>
            </w:pPr>
            <w:r w:rsidRPr="00870504">
              <w:rPr>
                <w:rFonts w:ascii="Times New Roman" w:hAnsi="Times New Roman" w:cs="Times New Roman"/>
                <w:color w:val="000000"/>
              </w:rPr>
              <w:t>DNA repai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1F879A" w14:textId="77777777" w:rsidR="00870504" w:rsidRPr="00870504" w:rsidRDefault="00870504" w:rsidP="00870504">
            <w:pPr>
              <w:jc w:val="center"/>
              <w:rPr>
                <w:rFonts w:ascii="Times New Roman" w:hAnsi="Times New Roman" w:cs="Times New Roman"/>
              </w:rPr>
            </w:pPr>
            <w:r w:rsidRPr="00870504">
              <w:rPr>
                <w:rFonts w:ascii="Times New Roman" w:hAnsi="Times New Roman" w:cs="Times New Roman"/>
                <w:color w:val="000000"/>
              </w:rPr>
              <w:t>Up</w:t>
            </w:r>
          </w:p>
        </w:tc>
      </w:tr>
      <w:tr w:rsidR="00870504" w:rsidRPr="00870504" w14:paraId="00786FCF" w14:textId="77777777" w:rsidTr="00870504">
        <w:trPr>
          <w:trHeight w:val="4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8916D" w14:textId="77777777" w:rsidR="00870504" w:rsidRPr="00870504" w:rsidRDefault="00870504" w:rsidP="00870504">
            <w:pPr>
              <w:rPr>
                <w:rFonts w:ascii="Times New Roman" w:hAnsi="Times New Roman" w:cs="Times New Roman"/>
              </w:rPr>
            </w:pPr>
            <w:r w:rsidRPr="00870504">
              <w:rPr>
                <w:rFonts w:ascii="Times New Roman" w:hAnsi="Times New Roman" w:cs="Times New Roman"/>
                <w:color w:val="000000"/>
              </w:rPr>
              <w:t>Endocyto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FFC22" w14:textId="77777777" w:rsidR="00870504" w:rsidRPr="00870504" w:rsidRDefault="00870504" w:rsidP="00870504">
            <w:pPr>
              <w:jc w:val="center"/>
              <w:rPr>
                <w:rFonts w:ascii="Times New Roman" w:hAnsi="Times New Roman" w:cs="Times New Roman"/>
              </w:rPr>
            </w:pPr>
            <w:r w:rsidRPr="00870504">
              <w:rPr>
                <w:rFonts w:ascii="Times New Roman" w:hAnsi="Times New Roman" w:cs="Times New Roman"/>
                <w:color w:val="000000"/>
              </w:rPr>
              <w:t>Up</w:t>
            </w:r>
          </w:p>
        </w:tc>
      </w:tr>
      <w:tr w:rsidR="00870504" w:rsidRPr="00870504" w14:paraId="5044DF20" w14:textId="77777777" w:rsidTr="00870504">
        <w:trPr>
          <w:trHeight w:val="4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6084E" w14:textId="77777777" w:rsidR="00870504" w:rsidRPr="00870504" w:rsidRDefault="00870504" w:rsidP="00870504">
            <w:pPr>
              <w:rPr>
                <w:rFonts w:ascii="Times New Roman" w:hAnsi="Times New Roman" w:cs="Times New Roman"/>
              </w:rPr>
            </w:pPr>
            <w:r w:rsidRPr="00870504">
              <w:rPr>
                <w:rFonts w:ascii="Times New Roman" w:hAnsi="Times New Roman" w:cs="Times New Roman"/>
                <w:color w:val="000000"/>
              </w:rPr>
              <w:t>Exocytosi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596358" w14:textId="77777777" w:rsidR="00870504" w:rsidRPr="00870504" w:rsidRDefault="00870504" w:rsidP="00870504">
            <w:pPr>
              <w:jc w:val="center"/>
              <w:rPr>
                <w:rFonts w:ascii="Times New Roman" w:hAnsi="Times New Roman" w:cs="Times New Roman"/>
              </w:rPr>
            </w:pPr>
            <w:r w:rsidRPr="00870504">
              <w:rPr>
                <w:rFonts w:ascii="Times New Roman" w:hAnsi="Times New Roman" w:cs="Times New Roman"/>
                <w:color w:val="000000"/>
              </w:rPr>
              <w:t>Down</w:t>
            </w:r>
          </w:p>
        </w:tc>
      </w:tr>
      <w:tr w:rsidR="00870504" w:rsidRPr="00870504" w14:paraId="24479470" w14:textId="77777777" w:rsidTr="00870504">
        <w:trPr>
          <w:trHeight w:val="4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30C100" w14:textId="77777777" w:rsidR="00870504" w:rsidRPr="00870504" w:rsidRDefault="00870504" w:rsidP="00870504">
            <w:pPr>
              <w:rPr>
                <w:rFonts w:ascii="Times New Roman" w:hAnsi="Times New Roman" w:cs="Times New Roman"/>
              </w:rPr>
            </w:pPr>
            <w:r w:rsidRPr="00870504">
              <w:rPr>
                <w:rFonts w:ascii="Times New Roman" w:hAnsi="Times New Roman" w:cs="Times New Roman"/>
                <w:color w:val="000000"/>
              </w:rPr>
              <w:t>Gene expres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691496" w14:textId="77777777" w:rsidR="00870504" w:rsidRPr="00870504" w:rsidRDefault="00870504" w:rsidP="00870504">
            <w:pPr>
              <w:jc w:val="center"/>
              <w:rPr>
                <w:rFonts w:ascii="Times New Roman" w:hAnsi="Times New Roman" w:cs="Times New Roman"/>
              </w:rPr>
            </w:pPr>
            <w:r w:rsidRPr="00870504">
              <w:rPr>
                <w:rFonts w:ascii="Times New Roman" w:hAnsi="Times New Roman" w:cs="Times New Roman"/>
                <w:color w:val="000000"/>
              </w:rPr>
              <w:t>Up + Down</w:t>
            </w:r>
          </w:p>
        </w:tc>
      </w:tr>
      <w:tr w:rsidR="00870504" w:rsidRPr="00870504" w14:paraId="592452B7" w14:textId="77777777" w:rsidTr="00870504">
        <w:trPr>
          <w:trHeight w:val="4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64D46" w14:textId="77777777" w:rsidR="00870504" w:rsidRPr="00870504" w:rsidRDefault="00870504" w:rsidP="00870504">
            <w:pPr>
              <w:rPr>
                <w:rFonts w:ascii="Times New Roman" w:hAnsi="Times New Roman" w:cs="Times New Roman"/>
              </w:rPr>
            </w:pPr>
            <w:r w:rsidRPr="00870504">
              <w:rPr>
                <w:rFonts w:ascii="Times New Roman" w:hAnsi="Times New Roman" w:cs="Times New Roman"/>
                <w:color w:val="000000"/>
              </w:rPr>
              <w:t>Immune respon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9F664D" w14:textId="77777777" w:rsidR="00870504" w:rsidRPr="00870504" w:rsidRDefault="00870504" w:rsidP="00870504">
            <w:pPr>
              <w:jc w:val="center"/>
              <w:rPr>
                <w:rFonts w:ascii="Times New Roman" w:hAnsi="Times New Roman" w:cs="Times New Roman"/>
              </w:rPr>
            </w:pPr>
            <w:r w:rsidRPr="00870504">
              <w:rPr>
                <w:rFonts w:ascii="Times New Roman" w:hAnsi="Times New Roman" w:cs="Times New Roman"/>
                <w:color w:val="000000"/>
              </w:rPr>
              <w:t>Up</w:t>
            </w:r>
          </w:p>
        </w:tc>
      </w:tr>
      <w:tr w:rsidR="00870504" w:rsidRPr="00870504" w14:paraId="4287F084" w14:textId="77777777" w:rsidTr="00870504">
        <w:trPr>
          <w:trHeight w:val="4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61FE7" w14:textId="77777777" w:rsidR="00870504" w:rsidRPr="00870504" w:rsidRDefault="00870504" w:rsidP="00870504">
            <w:pPr>
              <w:rPr>
                <w:rFonts w:ascii="Times New Roman" w:hAnsi="Times New Roman" w:cs="Times New Roman"/>
              </w:rPr>
            </w:pPr>
            <w:r w:rsidRPr="00870504">
              <w:rPr>
                <w:rFonts w:ascii="Times New Roman" w:hAnsi="Times New Roman" w:cs="Times New Roman"/>
                <w:color w:val="000000"/>
              </w:rPr>
              <w:t>Metabolis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2D08F" w14:textId="77777777" w:rsidR="00870504" w:rsidRPr="00870504" w:rsidRDefault="00870504" w:rsidP="00870504">
            <w:pPr>
              <w:jc w:val="center"/>
              <w:rPr>
                <w:rFonts w:ascii="Times New Roman" w:hAnsi="Times New Roman" w:cs="Times New Roman"/>
              </w:rPr>
            </w:pPr>
            <w:r w:rsidRPr="00870504">
              <w:rPr>
                <w:rFonts w:ascii="Times New Roman" w:hAnsi="Times New Roman" w:cs="Times New Roman"/>
                <w:color w:val="000000"/>
              </w:rPr>
              <w:t>Up + Down</w:t>
            </w:r>
          </w:p>
        </w:tc>
      </w:tr>
      <w:tr w:rsidR="00870504" w:rsidRPr="00870504" w14:paraId="458E0F59" w14:textId="77777777" w:rsidTr="00870504">
        <w:trPr>
          <w:trHeight w:val="4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2C773" w14:textId="77777777" w:rsidR="00870504" w:rsidRPr="00870504" w:rsidRDefault="00870504" w:rsidP="00870504">
            <w:pPr>
              <w:rPr>
                <w:rFonts w:ascii="Times New Roman" w:hAnsi="Times New Roman" w:cs="Times New Roman"/>
              </w:rPr>
            </w:pPr>
            <w:r w:rsidRPr="00870504">
              <w:rPr>
                <w:rFonts w:ascii="Times New Roman" w:hAnsi="Times New Roman" w:cs="Times New Roman"/>
                <w:color w:val="000000"/>
              </w:rPr>
              <w:t xml:space="preserve">Mitochondrial </w:t>
            </w:r>
            <w:proofErr w:type="spellStart"/>
            <w:r w:rsidRPr="00870504">
              <w:rPr>
                <w:rFonts w:ascii="Times New Roman" w:hAnsi="Times New Roman" w:cs="Times New Roman"/>
                <w:color w:val="000000"/>
              </w:rPr>
              <w:t>organisa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A7C43" w14:textId="77777777" w:rsidR="00870504" w:rsidRPr="00870504" w:rsidRDefault="00870504" w:rsidP="00870504">
            <w:pPr>
              <w:jc w:val="center"/>
              <w:rPr>
                <w:rFonts w:ascii="Times New Roman" w:hAnsi="Times New Roman" w:cs="Times New Roman"/>
              </w:rPr>
            </w:pPr>
            <w:r w:rsidRPr="00870504">
              <w:rPr>
                <w:rFonts w:ascii="Times New Roman" w:hAnsi="Times New Roman" w:cs="Times New Roman"/>
                <w:color w:val="000000"/>
              </w:rPr>
              <w:t>Up + Down</w:t>
            </w:r>
          </w:p>
        </w:tc>
      </w:tr>
      <w:tr w:rsidR="00870504" w:rsidRPr="00870504" w14:paraId="7DC99AE3" w14:textId="77777777" w:rsidTr="00870504">
        <w:trPr>
          <w:trHeight w:val="4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FB0A8" w14:textId="77777777" w:rsidR="00870504" w:rsidRPr="00870504" w:rsidRDefault="00870504" w:rsidP="00870504">
            <w:pPr>
              <w:rPr>
                <w:rFonts w:ascii="Times New Roman" w:hAnsi="Times New Roman" w:cs="Times New Roman"/>
              </w:rPr>
            </w:pPr>
            <w:r w:rsidRPr="00870504">
              <w:rPr>
                <w:rFonts w:ascii="Times New Roman" w:hAnsi="Times New Roman" w:cs="Times New Roman"/>
                <w:color w:val="000000"/>
              </w:rPr>
              <w:t>Post-translational modific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590962" w14:textId="77777777" w:rsidR="00870504" w:rsidRPr="00870504" w:rsidRDefault="00870504" w:rsidP="00870504">
            <w:pPr>
              <w:jc w:val="center"/>
              <w:rPr>
                <w:rFonts w:ascii="Times New Roman" w:hAnsi="Times New Roman" w:cs="Times New Roman"/>
              </w:rPr>
            </w:pPr>
            <w:r w:rsidRPr="00870504">
              <w:rPr>
                <w:rFonts w:ascii="Times New Roman" w:hAnsi="Times New Roman" w:cs="Times New Roman"/>
                <w:color w:val="000000"/>
              </w:rPr>
              <w:t>Up</w:t>
            </w:r>
          </w:p>
        </w:tc>
      </w:tr>
      <w:tr w:rsidR="00870504" w:rsidRPr="00870504" w14:paraId="0A77C00D" w14:textId="77777777" w:rsidTr="00870504">
        <w:trPr>
          <w:trHeight w:val="4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7EFB3" w14:textId="77777777" w:rsidR="00870504" w:rsidRPr="00870504" w:rsidRDefault="00870504" w:rsidP="00870504">
            <w:pPr>
              <w:rPr>
                <w:rFonts w:ascii="Times New Roman" w:hAnsi="Times New Roman" w:cs="Times New Roman"/>
              </w:rPr>
            </w:pPr>
            <w:r w:rsidRPr="00870504">
              <w:rPr>
                <w:rFonts w:ascii="Times New Roman" w:hAnsi="Times New Roman" w:cs="Times New Roman"/>
                <w:color w:val="000000"/>
              </w:rPr>
              <w:t>Proteasome-ubiquitin syste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37BF8" w14:textId="77777777" w:rsidR="00870504" w:rsidRPr="00870504" w:rsidRDefault="00870504" w:rsidP="00870504">
            <w:pPr>
              <w:jc w:val="center"/>
              <w:rPr>
                <w:rFonts w:ascii="Times New Roman" w:hAnsi="Times New Roman" w:cs="Times New Roman"/>
              </w:rPr>
            </w:pPr>
            <w:r w:rsidRPr="00870504">
              <w:rPr>
                <w:rFonts w:ascii="Times New Roman" w:hAnsi="Times New Roman" w:cs="Times New Roman"/>
                <w:color w:val="000000"/>
              </w:rPr>
              <w:t>Up</w:t>
            </w:r>
          </w:p>
        </w:tc>
      </w:tr>
      <w:tr w:rsidR="00870504" w:rsidRPr="00870504" w14:paraId="5B031988" w14:textId="77777777" w:rsidTr="00870504">
        <w:trPr>
          <w:trHeight w:val="4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F5604" w14:textId="77777777" w:rsidR="00870504" w:rsidRPr="00870504" w:rsidRDefault="00870504" w:rsidP="00870504">
            <w:pPr>
              <w:rPr>
                <w:rFonts w:ascii="Times New Roman" w:hAnsi="Times New Roman" w:cs="Times New Roman"/>
              </w:rPr>
            </w:pPr>
            <w:r w:rsidRPr="00870504">
              <w:rPr>
                <w:rFonts w:ascii="Times New Roman" w:hAnsi="Times New Roman" w:cs="Times New Roman"/>
                <w:color w:val="000000"/>
              </w:rPr>
              <w:t>Signal transdu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3A021" w14:textId="77777777" w:rsidR="00870504" w:rsidRPr="00870504" w:rsidRDefault="00870504" w:rsidP="00870504">
            <w:pPr>
              <w:jc w:val="center"/>
              <w:rPr>
                <w:rFonts w:ascii="Times New Roman" w:hAnsi="Times New Roman" w:cs="Times New Roman"/>
              </w:rPr>
            </w:pPr>
            <w:r w:rsidRPr="00870504">
              <w:rPr>
                <w:rFonts w:ascii="Times New Roman" w:hAnsi="Times New Roman" w:cs="Times New Roman"/>
                <w:color w:val="000000"/>
              </w:rPr>
              <w:t>Up + Down</w:t>
            </w:r>
          </w:p>
        </w:tc>
      </w:tr>
      <w:tr w:rsidR="00870504" w:rsidRPr="00870504" w14:paraId="7F52FC51" w14:textId="77777777" w:rsidTr="00870504">
        <w:trPr>
          <w:trHeight w:val="46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766E0" w14:textId="77777777" w:rsidR="00870504" w:rsidRPr="00870504" w:rsidRDefault="00870504" w:rsidP="00870504">
            <w:pPr>
              <w:rPr>
                <w:rFonts w:ascii="Times New Roman" w:hAnsi="Times New Roman" w:cs="Times New Roman"/>
              </w:rPr>
            </w:pPr>
            <w:r w:rsidRPr="00870504">
              <w:rPr>
                <w:rFonts w:ascii="Times New Roman" w:hAnsi="Times New Roman" w:cs="Times New Roman"/>
                <w:color w:val="000000"/>
              </w:rPr>
              <w:t>Transpor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326B80" w14:textId="77777777" w:rsidR="00870504" w:rsidRPr="00870504" w:rsidRDefault="00870504" w:rsidP="00870504">
            <w:pPr>
              <w:jc w:val="center"/>
              <w:rPr>
                <w:rFonts w:ascii="Times New Roman" w:hAnsi="Times New Roman" w:cs="Times New Roman"/>
              </w:rPr>
            </w:pPr>
            <w:r w:rsidRPr="00870504">
              <w:rPr>
                <w:rFonts w:ascii="Times New Roman" w:hAnsi="Times New Roman" w:cs="Times New Roman"/>
                <w:color w:val="000000"/>
              </w:rPr>
              <w:t>Up + Down</w:t>
            </w:r>
          </w:p>
        </w:tc>
      </w:tr>
    </w:tbl>
    <w:p w14:paraId="2DA6A211" w14:textId="77777777" w:rsidR="00870504" w:rsidRPr="00870504" w:rsidRDefault="00870504" w:rsidP="00870504">
      <w:pPr>
        <w:rPr>
          <w:rFonts w:ascii="Times New Roman" w:eastAsia="Times New Roman" w:hAnsi="Times New Roman" w:cs="Times New Roman"/>
        </w:rPr>
      </w:pPr>
    </w:p>
    <w:p w14:paraId="73BA30D0" w14:textId="77777777" w:rsidR="00870504" w:rsidRPr="00870504" w:rsidRDefault="00870504" w:rsidP="00870504">
      <w:pPr>
        <w:rPr>
          <w:rFonts w:ascii="Times New Roman" w:eastAsia="Times New Roman" w:hAnsi="Times New Roman" w:cs="Times New Roman"/>
        </w:rPr>
      </w:pPr>
      <w:bookmarkStart w:id="0" w:name="_GoBack"/>
      <w:bookmarkEnd w:id="0"/>
    </w:p>
    <w:p w14:paraId="48EF90FA" w14:textId="77777777" w:rsidR="00870504" w:rsidRPr="00870504" w:rsidRDefault="00870504" w:rsidP="00870504">
      <w:pPr>
        <w:rPr>
          <w:rFonts w:ascii="Times New Roman" w:eastAsia="Times New Roman" w:hAnsi="Times New Roman" w:cs="Times New Roman"/>
        </w:rPr>
      </w:pPr>
    </w:p>
    <w:p w14:paraId="298E9737" w14:textId="0544D10D" w:rsidR="00C43BD9" w:rsidRPr="00870504" w:rsidRDefault="00C43BD9" w:rsidP="00870504"/>
    <w:sectPr w:rsidR="00C43BD9" w:rsidRPr="00870504" w:rsidSect="00DC7BD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665FE"/>
    <w:rsid w:val="00082787"/>
    <w:rsid w:val="000D1D22"/>
    <w:rsid w:val="000E58DE"/>
    <w:rsid w:val="001109DC"/>
    <w:rsid w:val="00167085"/>
    <w:rsid w:val="00174F61"/>
    <w:rsid w:val="0022402A"/>
    <w:rsid w:val="00262768"/>
    <w:rsid w:val="003304BC"/>
    <w:rsid w:val="003B3A1C"/>
    <w:rsid w:val="003F4211"/>
    <w:rsid w:val="003F7F40"/>
    <w:rsid w:val="004A1211"/>
    <w:rsid w:val="00510A1B"/>
    <w:rsid w:val="00530E8A"/>
    <w:rsid w:val="00701884"/>
    <w:rsid w:val="007068EA"/>
    <w:rsid w:val="0072148D"/>
    <w:rsid w:val="00724D61"/>
    <w:rsid w:val="00791578"/>
    <w:rsid w:val="008665FE"/>
    <w:rsid w:val="00870504"/>
    <w:rsid w:val="0087401B"/>
    <w:rsid w:val="0089075F"/>
    <w:rsid w:val="008C22B7"/>
    <w:rsid w:val="008E3F6A"/>
    <w:rsid w:val="009465EA"/>
    <w:rsid w:val="00966233"/>
    <w:rsid w:val="00A15EBB"/>
    <w:rsid w:val="00AD2AA0"/>
    <w:rsid w:val="00B024EA"/>
    <w:rsid w:val="00B95AF1"/>
    <w:rsid w:val="00C15BFA"/>
    <w:rsid w:val="00C43BD9"/>
    <w:rsid w:val="00DC7BD7"/>
    <w:rsid w:val="00E118B1"/>
    <w:rsid w:val="00E43B07"/>
    <w:rsid w:val="00ED4218"/>
    <w:rsid w:val="00F10FC0"/>
    <w:rsid w:val="00F21BB4"/>
    <w:rsid w:val="00F86950"/>
    <w:rsid w:val="00FE3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0598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665FE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apple-tab-span">
    <w:name w:val="apple-tab-span"/>
    <w:basedOn w:val="DefaultParagraphFont"/>
    <w:rsid w:val="008665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63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29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09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278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7</cp:revision>
  <dcterms:created xsi:type="dcterms:W3CDTF">2017-09-27T10:41:00Z</dcterms:created>
  <dcterms:modified xsi:type="dcterms:W3CDTF">2018-04-18T13:12:00Z</dcterms:modified>
</cp:coreProperties>
</file>